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7ED60A" w14:textId="66639F44" w:rsidR="00F4496E" w:rsidRPr="005B2AEF" w:rsidRDefault="00F4496E" w:rsidP="00F4496E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B2AEF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D56452" w:rsidRPr="005B2AEF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A841BC"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bookmarkStart w:id="0" w:name="_GoBack"/>
      <w:bookmarkEnd w:id="0"/>
      <w:r w:rsidRPr="005B2AEF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List of antibodies used </w:t>
      </w:r>
      <w:r w:rsidR="00583299" w:rsidRPr="005B2AEF">
        <w:rPr>
          <w:rFonts w:ascii="Times New Roman" w:hAnsi="Times New Roman" w:cs="Times New Roman"/>
          <w:b/>
          <w:sz w:val="20"/>
          <w:szCs w:val="20"/>
          <w:lang w:val="en-US"/>
        </w:rPr>
        <w:t>for FACS immune-phenotyping and</w:t>
      </w:r>
      <w:r w:rsidR="009631E1" w:rsidRPr="005B2AE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w</w:t>
      </w:r>
      <w:r w:rsidRPr="005B2AEF">
        <w:rPr>
          <w:rFonts w:ascii="Times New Roman" w:hAnsi="Times New Roman" w:cs="Times New Roman"/>
          <w:b/>
          <w:sz w:val="20"/>
          <w:szCs w:val="20"/>
          <w:lang w:val="en-US"/>
        </w:rPr>
        <w:t>estern blot</w:t>
      </w:r>
      <w:r w:rsidR="00583299" w:rsidRPr="005B2AEF">
        <w:rPr>
          <w:rFonts w:ascii="Times New Roman" w:hAnsi="Times New Roman" w:cs="Times New Roman"/>
          <w:b/>
          <w:sz w:val="20"/>
          <w:szCs w:val="20"/>
          <w:lang w:val="en-US"/>
        </w:rPr>
        <w:t>ting.</w:t>
      </w:r>
    </w:p>
    <w:tbl>
      <w:tblPr>
        <w:tblStyle w:val="GridTable1Light"/>
        <w:tblW w:w="9289" w:type="dxa"/>
        <w:tblLook w:val="04A0" w:firstRow="1" w:lastRow="0" w:firstColumn="1" w:lastColumn="0" w:noHBand="0" w:noVBand="1"/>
      </w:tblPr>
      <w:tblGrid>
        <w:gridCol w:w="2177"/>
        <w:gridCol w:w="1583"/>
        <w:gridCol w:w="1261"/>
        <w:gridCol w:w="1495"/>
        <w:gridCol w:w="2773"/>
      </w:tblGrid>
      <w:tr w:rsidR="00EB1912" w:rsidRPr="005B2AEF" w14:paraId="48D38D02" w14:textId="384C4862" w:rsidTr="008724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9" w:type="dxa"/>
            <w:gridSpan w:val="5"/>
          </w:tcPr>
          <w:p w14:paraId="6181B9FB" w14:textId="37EB805A" w:rsidR="00EB1912" w:rsidRPr="00536A20" w:rsidRDefault="00EB1912" w:rsidP="0042603E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S immune-phenotyping</w:t>
            </w:r>
          </w:p>
        </w:tc>
      </w:tr>
      <w:tr w:rsidR="00EB1912" w:rsidRPr="005B2AEF" w14:paraId="70177E44" w14:textId="48C8BEFB" w:rsidTr="00872444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6D55034" w14:textId="77777777" w:rsidR="00EB1912" w:rsidRPr="00C52BA3" w:rsidRDefault="00EB1912" w:rsidP="004260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2B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1583" w:type="dxa"/>
            <w:tcBorders>
              <w:bottom w:val="single" w:sz="12" w:space="0" w:color="auto"/>
            </w:tcBorders>
            <w:hideMark/>
          </w:tcPr>
          <w:p w14:paraId="7072C9DB" w14:textId="77777777" w:rsidR="00EB1912" w:rsidRPr="00C52BA3" w:rsidRDefault="00EB1912" w:rsidP="00426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52B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ndor</w:t>
            </w:r>
          </w:p>
        </w:tc>
        <w:tc>
          <w:tcPr>
            <w:tcW w:w="1261" w:type="dxa"/>
            <w:tcBorders>
              <w:bottom w:val="single" w:sz="12" w:space="0" w:color="auto"/>
            </w:tcBorders>
            <w:hideMark/>
          </w:tcPr>
          <w:p w14:paraId="7EB6D735" w14:textId="77777777" w:rsidR="00EB1912" w:rsidRPr="00C52BA3" w:rsidRDefault="00EB1912" w:rsidP="00426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52B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t No</w:t>
            </w:r>
          </w:p>
        </w:tc>
        <w:tc>
          <w:tcPr>
            <w:tcW w:w="1495" w:type="dxa"/>
            <w:tcBorders>
              <w:bottom w:val="single" w:sz="12" w:space="0" w:color="auto"/>
            </w:tcBorders>
            <w:hideMark/>
          </w:tcPr>
          <w:p w14:paraId="476B07CF" w14:textId="77777777" w:rsidR="00EB1912" w:rsidRPr="00C52BA3" w:rsidRDefault="00EB1912" w:rsidP="00426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52B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µl/tube (100 µl)</w:t>
            </w:r>
          </w:p>
        </w:tc>
        <w:tc>
          <w:tcPr>
            <w:tcW w:w="2773" w:type="dxa"/>
            <w:tcBorders>
              <w:bottom w:val="single" w:sz="12" w:space="0" w:color="auto"/>
            </w:tcBorders>
          </w:tcPr>
          <w:p w14:paraId="58537322" w14:textId="5003147E" w:rsidR="00EB1912" w:rsidRPr="00C52BA3" w:rsidRDefault="00EB1912" w:rsidP="00426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2B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RID</w:t>
            </w:r>
          </w:p>
        </w:tc>
      </w:tr>
      <w:tr w:rsidR="00EB1912" w:rsidRPr="005B2AEF" w14:paraId="6A7A0C66" w14:textId="1474B1ED" w:rsidTr="0087244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single" w:sz="12" w:space="0" w:color="auto"/>
            </w:tcBorders>
          </w:tcPr>
          <w:p w14:paraId="21BE8889" w14:textId="01DB60F8" w:rsidR="00EB1912" w:rsidRPr="00F625F5" w:rsidRDefault="00EB1912" w:rsidP="0042603E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F625F5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TruStain</w:t>
            </w:r>
            <w:proofErr w:type="spellEnd"/>
            <w:r w:rsidRPr="00F625F5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625F5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fcX</w:t>
            </w:r>
            <w:proofErr w:type="spellEnd"/>
          </w:p>
        </w:tc>
        <w:tc>
          <w:tcPr>
            <w:tcW w:w="1583" w:type="dxa"/>
            <w:tcBorders>
              <w:top w:val="single" w:sz="12" w:space="0" w:color="auto"/>
            </w:tcBorders>
          </w:tcPr>
          <w:p w14:paraId="2588B827" w14:textId="17B984B8" w:rsidR="00EB1912" w:rsidRPr="00536A20" w:rsidRDefault="00EB1912" w:rsidP="00426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olegend</w:t>
            </w:r>
          </w:p>
        </w:tc>
        <w:tc>
          <w:tcPr>
            <w:tcW w:w="1261" w:type="dxa"/>
            <w:tcBorders>
              <w:top w:val="single" w:sz="12" w:space="0" w:color="auto"/>
            </w:tcBorders>
          </w:tcPr>
          <w:p w14:paraId="090D757B" w14:textId="166159FC" w:rsidR="00EB1912" w:rsidRPr="00536A20" w:rsidRDefault="00EB1912" w:rsidP="00426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320</w:t>
            </w:r>
          </w:p>
        </w:tc>
        <w:tc>
          <w:tcPr>
            <w:tcW w:w="1495" w:type="dxa"/>
            <w:tcBorders>
              <w:top w:val="single" w:sz="12" w:space="0" w:color="auto"/>
            </w:tcBorders>
          </w:tcPr>
          <w:p w14:paraId="6460A3D5" w14:textId="568661EE" w:rsidR="00EB1912" w:rsidRPr="00536A20" w:rsidRDefault="00EB1912" w:rsidP="00F80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µL</w:t>
            </w:r>
          </w:p>
        </w:tc>
        <w:tc>
          <w:tcPr>
            <w:tcW w:w="2773" w:type="dxa"/>
            <w:tcBorders>
              <w:top w:val="single" w:sz="12" w:space="0" w:color="auto"/>
            </w:tcBorders>
          </w:tcPr>
          <w:p w14:paraId="5BDA8B04" w14:textId="0A381404" w:rsidR="00EB1912" w:rsidRPr="00536A20" w:rsidRDefault="00EB1912" w:rsidP="00F802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_1574975</w:t>
            </w:r>
          </w:p>
        </w:tc>
      </w:tr>
      <w:tr w:rsidR="00EB1912" w:rsidRPr="005B2AEF" w14:paraId="34ADF9F2" w14:textId="6A1401F3" w:rsidTr="0087244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</w:tcPr>
          <w:p w14:paraId="7E19F4C8" w14:textId="03F70DC2" w:rsidR="00EB1912" w:rsidRPr="00F625F5" w:rsidRDefault="00EB1912" w:rsidP="003B63F9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625F5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CD11b PerCP_Cy5.5</w:t>
            </w:r>
          </w:p>
        </w:tc>
        <w:tc>
          <w:tcPr>
            <w:tcW w:w="1583" w:type="dxa"/>
          </w:tcPr>
          <w:p w14:paraId="44D08901" w14:textId="37D78C37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olegend</w:t>
            </w:r>
          </w:p>
        </w:tc>
        <w:tc>
          <w:tcPr>
            <w:tcW w:w="1261" w:type="dxa"/>
          </w:tcPr>
          <w:p w14:paraId="0F24B805" w14:textId="785032B7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227</w:t>
            </w:r>
          </w:p>
        </w:tc>
        <w:tc>
          <w:tcPr>
            <w:tcW w:w="1495" w:type="dxa"/>
          </w:tcPr>
          <w:p w14:paraId="0EB44454" w14:textId="017C951A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µL</w:t>
            </w:r>
          </w:p>
        </w:tc>
        <w:tc>
          <w:tcPr>
            <w:tcW w:w="2773" w:type="dxa"/>
          </w:tcPr>
          <w:p w14:paraId="1C9BBDE4" w14:textId="09527B6E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_893233</w:t>
            </w:r>
          </w:p>
        </w:tc>
      </w:tr>
      <w:tr w:rsidR="00EB1912" w:rsidRPr="005B2AEF" w14:paraId="41DC08A4" w14:textId="1DD09BE9" w:rsidTr="0087244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</w:tcPr>
          <w:p w14:paraId="673AA614" w14:textId="74CDA464" w:rsidR="00EB1912" w:rsidRPr="00F625F5" w:rsidRDefault="00EB1912" w:rsidP="003B63F9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625F5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F4/80 PE</w:t>
            </w:r>
          </w:p>
        </w:tc>
        <w:tc>
          <w:tcPr>
            <w:tcW w:w="1583" w:type="dxa"/>
          </w:tcPr>
          <w:p w14:paraId="5002453A" w14:textId="77777777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olegend</w:t>
            </w:r>
          </w:p>
        </w:tc>
        <w:tc>
          <w:tcPr>
            <w:tcW w:w="1261" w:type="dxa"/>
          </w:tcPr>
          <w:p w14:paraId="0226947F" w14:textId="77777777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3110</w:t>
            </w:r>
          </w:p>
        </w:tc>
        <w:tc>
          <w:tcPr>
            <w:tcW w:w="1495" w:type="dxa"/>
          </w:tcPr>
          <w:p w14:paraId="1D1B781F" w14:textId="3CD6F176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µL</w:t>
            </w:r>
          </w:p>
        </w:tc>
        <w:tc>
          <w:tcPr>
            <w:tcW w:w="2773" w:type="dxa"/>
          </w:tcPr>
          <w:p w14:paraId="66FA0971" w14:textId="42E0DB72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_893486</w:t>
            </w:r>
          </w:p>
        </w:tc>
      </w:tr>
      <w:tr w:rsidR="00EB1912" w:rsidRPr="005B2AEF" w14:paraId="76F5B013" w14:textId="21491F0D" w:rsidTr="0087244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</w:tcPr>
          <w:p w14:paraId="5E6BE2E9" w14:textId="0BF60A1A" w:rsidR="00EB1912" w:rsidRPr="00F625F5" w:rsidRDefault="00EB1912" w:rsidP="003B63F9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F625F5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CD80 BV510</w:t>
            </w:r>
          </w:p>
        </w:tc>
        <w:tc>
          <w:tcPr>
            <w:tcW w:w="1583" w:type="dxa"/>
          </w:tcPr>
          <w:p w14:paraId="6BECE8D2" w14:textId="77777777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olegend</w:t>
            </w:r>
          </w:p>
        </w:tc>
        <w:tc>
          <w:tcPr>
            <w:tcW w:w="1261" w:type="dxa"/>
          </w:tcPr>
          <w:p w14:paraId="7AACBADE" w14:textId="1865A66E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741</w:t>
            </w:r>
          </w:p>
        </w:tc>
        <w:tc>
          <w:tcPr>
            <w:tcW w:w="1495" w:type="dxa"/>
          </w:tcPr>
          <w:p w14:paraId="4F89DD25" w14:textId="452C8896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µL</w:t>
            </w:r>
          </w:p>
        </w:tc>
        <w:tc>
          <w:tcPr>
            <w:tcW w:w="2773" w:type="dxa"/>
          </w:tcPr>
          <w:p w14:paraId="0D38F7E3" w14:textId="1B5634DF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_2810337</w:t>
            </w:r>
          </w:p>
        </w:tc>
      </w:tr>
      <w:tr w:rsidR="00EB1912" w:rsidRPr="005B2AEF" w14:paraId="74868504" w14:textId="5D8A81DA" w:rsidTr="0087244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hideMark/>
          </w:tcPr>
          <w:p w14:paraId="6A0A1F97" w14:textId="7571D0AD" w:rsidR="00EB1912" w:rsidRPr="00F625F5" w:rsidRDefault="00EB1912" w:rsidP="003B63F9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625F5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CD86 BV605</w:t>
            </w:r>
          </w:p>
        </w:tc>
        <w:tc>
          <w:tcPr>
            <w:tcW w:w="1583" w:type="dxa"/>
            <w:hideMark/>
          </w:tcPr>
          <w:p w14:paraId="216AD72C" w14:textId="3A4FEDE5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olegend</w:t>
            </w:r>
          </w:p>
        </w:tc>
        <w:tc>
          <w:tcPr>
            <w:tcW w:w="1261" w:type="dxa"/>
            <w:hideMark/>
          </w:tcPr>
          <w:p w14:paraId="1ACD7B5E" w14:textId="4CBF6D72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037</w:t>
            </w:r>
          </w:p>
        </w:tc>
        <w:tc>
          <w:tcPr>
            <w:tcW w:w="1495" w:type="dxa"/>
            <w:hideMark/>
          </w:tcPr>
          <w:p w14:paraId="58028A75" w14:textId="71C05640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µL</w:t>
            </w:r>
          </w:p>
        </w:tc>
        <w:tc>
          <w:tcPr>
            <w:tcW w:w="2773" w:type="dxa"/>
          </w:tcPr>
          <w:p w14:paraId="25A45F7D" w14:textId="4B285E6D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_11204429</w:t>
            </w:r>
          </w:p>
        </w:tc>
      </w:tr>
      <w:tr w:rsidR="00EB1912" w:rsidRPr="005B2AEF" w14:paraId="3C1DDA2E" w14:textId="2DF00957" w:rsidTr="0087244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</w:tcPr>
          <w:p w14:paraId="5A0960F7" w14:textId="5E3C7EB8" w:rsidR="00EB1912" w:rsidRPr="00F625F5" w:rsidRDefault="00EB1912" w:rsidP="003B63F9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625F5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H2Kb/H2Db PE/Cy7</w:t>
            </w:r>
          </w:p>
        </w:tc>
        <w:tc>
          <w:tcPr>
            <w:tcW w:w="1583" w:type="dxa"/>
          </w:tcPr>
          <w:p w14:paraId="34D9BB9F" w14:textId="2503AB7A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olegend</w:t>
            </w:r>
          </w:p>
        </w:tc>
        <w:tc>
          <w:tcPr>
            <w:tcW w:w="1261" w:type="dxa"/>
          </w:tcPr>
          <w:p w14:paraId="1FFF9F13" w14:textId="3D84CD74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4615</w:t>
            </w:r>
          </w:p>
        </w:tc>
        <w:tc>
          <w:tcPr>
            <w:tcW w:w="1495" w:type="dxa"/>
          </w:tcPr>
          <w:p w14:paraId="2C866D5A" w14:textId="004BBD5B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µL</w:t>
            </w:r>
          </w:p>
        </w:tc>
        <w:tc>
          <w:tcPr>
            <w:tcW w:w="2773" w:type="dxa"/>
          </w:tcPr>
          <w:p w14:paraId="6CA31AA8" w14:textId="0C1FA8D8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_2750195</w:t>
            </w:r>
          </w:p>
        </w:tc>
      </w:tr>
      <w:tr w:rsidR="00EB1912" w:rsidRPr="005B2AEF" w14:paraId="45F0A3D4" w14:textId="484286E2" w:rsidTr="0087244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</w:tcPr>
          <w:p w14:paraId="3D033FD8" w14:textId="0438441E" w:rsidR="00EB1912" w:rsidRPr="00F625F5" w:rsidRDefault="00EB1912" w:rsidP="003B63F9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625F5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I-Ab APC</w:t>
            </w:r>
          </w:p>
        </w:tc>
        <w:tc>
          <w:tcPr>
            <w:tcW w:w="1583" w:type="dxa"/>
          </w:tcPr>
          <w:p w14:paraId="40B5183C" w14:textId="74FF7745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olegend</w:t>
            </w:r>
          </w:p>
        </w:tc>
        <w:tc>
          <w:tcPr>
            <w:tcW w:w="1261" w:type="dxa"/>
          </w:tcPr>
          <w:p w14:paraId="7E6F9CAC" w14:textId="410E7488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6418</w:t>
            </w:r>
          </w:p>
        </w:tc>
        <w:tc>
          <w:tcPr>
            <w:tcW w:w="1495" w:type="dxa"/>
          </w:tcPr>
          <w:p w14:paraId="1ADA5B63" w14:textId="71F68E0C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µL</w:t>
            </w:r>
          </w:p>
        </w:tc>
        <w:tc>
          <w:tcPr>
            <w:tcW w:w="2773" w:type="dxa"/>
          </w:tcPr>
          <w:p w14:paraId="3B3D5CA6" w14:textId="6980268F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_10574160</w:t>
            </w:r>
          </w:p>
        </w:tc>
      </w:tr>
      <w:tr w:rsidR="00EB1912" w:rsidRPr="005B2AEF" w14:paraId="41B09CA7" w14:textId="3C183042" w:rsidTr="0087244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bottom w:val="single" w:sz="12" w:space="0" w:color="auto"/>
            </w:tcBorders>
          </w:tcPr>
          <w:p w14:paraId="27B415BF" w14:textId="171FDB7E" w:rsidR="00EB1912" w:rsidRPr="00F625F5" w:rsidRDefault="00EB1912" w:rsidP="003B63F9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625F5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LIVE/DEAD™ Fixable Near-IR</w:t>
            </w:r>
          </w:p>
        </w:tc>
        <w:tc>
          <w:tcPr>
            <w:tcW w:w="1583" w:type="dxa"/>
            <w:tcBorders>
              <w:bottom w:val="single" w:sz="12" w:space="0" w:color="auto"/>
            </w:tcBorders>
          </w:tcPr>
          <w:p w14:paraId="42B31967" w14:textId="1984EBCA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vitrogen</w:t>
            </w:r>
          </w:p>
        </w:tc>
        <w:tc>
          <w:tcPr>
            <w:tcW w:w="1261" w:type="dxa"/>
            <w:tcBorders>
              <w:bottom w:val="single" w:sz="12" w:space="0" w:color="auto"/>
            </w:tcBorders>
          </w:tcPr>
          <w:p w14:paraId="6BE2562A" w14:textId="3F2837C8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34975</w:t>
            </w:r>
          </w:p>
        </w:tc>
        <w:tc>
          <w:tcPr>
            <w:tcW w:w="1495" w:type="dxa"/>
            <w:tcBorders>
              <w:bottom w:val="single" w:sz="12" w:space="0" w:color="auto"/>
            </w:tcBorders>
          </w:tcPr>
          <w:p w14:paraId="6510699D" w14:textId="0C5193EE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µL</w:t>
            </w:r>
          </w:p>
        </w:tc>
        <w:tc>
          <w:tcPr>
            <w:tcW w:w="2773" w:type="dxa"/>
            <w:tcBorders>
              <w:bottom w:val="single" w:sz="12" w:space="0" w:color="auto"/>
            </w:tcBorders>
          </w:tcPr>
          <w:p w14:paraId="070039A8" w14:textId="2AA44F01" w:rsidR="00EB1912" w:rsidRPr="00536A20" w:rsidRDefault="00775D6B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EB1912" w:rsidRPr="005B2AEF" w14:paraId="7949270E" w14:textId="2EB0A82A" w:rsidTr="0087244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9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4A302DB2" w14:textId="3DA26271" w:rsidR="00EB1912" w:rsidRPr="00C52BA3" w:rsidRDefault="00EB1912" w:rsidP="003B63F9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C52B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stern blotting</w:t>
            </w:r>
          </w:p>
        </w:tc>
      </w:tr>
      <w:tr w:rsidR="00EB1912" w:rsidRPr="005B2AEF" w14:paraId="225C3F40" w14:textId="3555E8B8" w:rsidTr="0087244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single" w:sz="12" w:space="0" w:color="auto"/>
              <w:bottom w:val="single" w:sz="12" w:space="0" w:color="auto"/>
            </w:tcBorders>
          </w:tcPr>
          <w:p w14:paraId="066C4305" w14:textId="77777777" w:rsidR="00EB1912" w:rsidRPr="00C52BA3" w:rsidRDefault="00EB1912" w:rsidP="003B63F9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C52B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1583" w:type="dxa"/>
            <w:tcBorders>
              <w:top w:val="single" w:sz="12" w:space="0" w:color="auto"/>
              <w:bottom w:val="single" w:sz="12" w:space="0" w:color="auto"/>
            </w:tcBorders>
          </w:tcPr>
          <w:p w14:paraId="0253BEE8" w14:textId="77777777" w:rsidR="00EB1912" w:rsidRPr="00C52BA3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2B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ndor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</w:tcPr>
          <w:p w14:paraId="61CF8493" w14:textId="77777777" w:rsidR="00EB1912" w:rsidRPr="00C52BA3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2B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t No</w:t>
            </w:r>
          </w:p>
        </w:tc>
        <w:tc>
          <w:tcPr>
            <w:tcW w:w="1495" w:type="dxa"/>
            <w:tcBorders>
              <w:top w:val="single" w:sz="12" w:space="0" w:color="auto"/>
              <w:bottom w:val="single" w:sz="12" w:space="0" w:color="auto"/>
            </w:tcBorders>
          </w:tcPr>
          <w:p w14:paraId="711DE161" w14:textId="77777777" w:rsidR="00EB1912" w:rsidRPr="00C52BA3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2B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2773" w:type="dxa"/>
            <w:tcBorders>
              <w:top w:val="single" w:sz="12" w:space="0" w:color="auto"/>
              <w:bottom w:val="single" w:sz="12" w:space="0" w:color="auto"/>
            </w:tcBorders>
          </w:tcPr>
          <w:p w14:paraId="3BCDB9A1" w14:textId="38F218E1" w:rsidR="00EB1912" w:rsidRPr="00C52BA3" w:rsidRDefault="00775D6B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2B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RID</w:t>
            </w:r>
          </w:p>
        </w:tc>
      </w:tr>
      <w:tr w:rsidR="00EB1912" w:rsidRPr="00536A20" w14:paraId="4BF59B15" w14:textId="5E5726B6" w:rsidTr="0087244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single" w:sz="12" w:space="0" w:color="auto"/>
            </w:tcBorders>
          </w:tcPr>
          <w:p w14:paraId="593372F6" w14:textId="5CDF7C28" w:rsidR="00EB1912" w:rsidRPr="00F625F5" w:rsidRDefault="00EB1912" w:rsidP="003B63F9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F625F5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Mouse anti-HIF1α</w:t>
            </w:r>
          </w:p>
        </w:tc>
        <w:tc>
          <w:tcPr>
            <w:tcW w:w="1583" w:type="dxa"/>
            <w:tcBorders>
              <w:top w:val="single" w:sz="12" w:space="0" w:color="auto"/>
            </w:tcBorders>
          </w:tcPr>
          <w:p w14:paraId="25CE3A3C" w14:textId="036528C4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cam</w:t>
            </w:r>
          </w:p>
        </w:tc>
        <w:tc>
          <w:tcPr>
            <w:tcW w:w="1261" w:type="dxa"/>
            <w:tcBorders>
              <w:top w:val="single" w:sz="12" w:space="0" w:color="auto"/>
            </w:tcBorders>
          </w:tcPr>
          <w:p w14:paraId="6299E7F8" w14:textId="2DFC596F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463</w:t>
            </w:r>
          </w:p>
        </w:tc>
        <w:tc>
          <w:tcPr>
            <w:tcW w:w="1495" w:type="dxa"/>
            <w:tcBorders>
              <w:top w:val="single" w:sz="12" w:space="0" w:color="auto"/>
            </w:tcBorders>
          </w:tcPr>
          <w:p w14:paraId="4564ED6F" w14:textId="4F2CF331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:500</w:t>
            </w:r>
          </w:p>
        </w:tc>
        <w:tc>
          <w:tcPr>
            <w:tcW w:w="2773" w:type="dxa"/>
            <w:tcBorders>
              <w:top w:val="single" w:sz="12" w:space="0" w:color="auto"/>
            </w:tcBorders>
          </w:tcPr>
          <w:p w14:paraId="5074EA0F" w14:textId="09A7454D" w:rsidR="00EB1912" w:rsidRPr="00536A20" w:rsidRDefault="00EB1912" w:rsidP="00EB19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_304539</w:t>
            </w:r>
          </w:p>
        </w:tc>
      </w:tr>
      <w:tr w:rsidR="00EB1912" w:rsidRPr="00536A20" w14:paraId="6D5F6A5D" w14:textId="30442867" w:rsidTr="0087244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</w:tcPr>
          <w:p w14:paraId="284B53B7" w14:textId="6D9F649C" w:rsidR="00EB1912" w:rsidRPr="00F625F5" w:rsidRDefault="00EB1912" w:rsidP="003B63F9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F625F5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Rabbit anti-LC3</w:t>
            </w:r>
          </w:p>
        </w:tc>
        <w:tc>
          <w:tcPr>
            <w:tcW w:w="1583" w:type="dxa"/>
          </w:tcPr>
          <w:p w14:paraId="6CD75A36" w14:textId="1659B1DD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 signaling</w:t>
            </w:r>
          </w:p>
        </w:tc>
        <w:tc>
          <w:tcPr>
            <w:tcW w:w="1261" w:type="dxa"/>
          </w:tcPr>
          <w:p w14:paraId="1CACB571" w14:textId="6A54936B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75S</w:t>
            </w:r>
          </w:p>
        </w:tc>
        <w:tc>
          <w:tcPr>
            <w:tcW w:w="1495" w:type="dxa"/>
          </w:tcPr>
          <w:p w14:paraId="28B97237" w14:textId="0A8E109D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:1000</w:t>
            </w:r>
          </w:p>
        </w:tc>
        <w:tc>
          <w:tcPr>
            <w:tcW w:w="2773" w:type="dxa"/>
          </w:tcPr>
          <w:p w14:paraId="41CEC0EC" w14:textId="1934E3F8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EB1912" w:rsidRPr="00536A20" w14:paraId="50D5AB1E" w14:textId="33CBFED8" w:rsidTr="0087244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</w:tcPr>
          <w:p w14:paraId="00806F72" w14:textId="6224665F" w:rsidR="00EB1912" w:rsidRPr="00F625F5" w:rsidRDefault="00EB1912" w:rsidP="003B63F9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F625F5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Guinea pig anti-p62</w:t>
            </w:r>
          </w:p>
        </w:tc>
        <w:tc>
          <w:tcPr>
            <w:tcW w:w="1583" w:type="dxa"/>
          </w:tcPr>
          <w:p w14:paraId="5A400D0D" w14:textId="68728C2C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gen</w:t>
            </w:r>
            <w:proofErr w:type="spellEnd"/>
          </w:p>
        </w:tc>
        <w:tc>
          <w:tcPr>
            <w:tcW w:w="1261" w:type="dxa"/>
          </w:tcPr>
          <w:p w14:paraId="6641A51B" w14:textId="0E781DEC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P62-C</w:t>
            </w:r>
          </w:p>
        </w:tc>
        <w:tc>
          <w:tcPr>
            <w:tcW w:w="1495" w:type="dxa"/>
          </w:tcPr>
          <w:p w14:paraId="7F67EC00" w14:textId="13B07841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:1000</w:t>
            </w:r>
          </w:p>
        </w:tc>
        <w:tc>
          <w:tcPr>
            <w:tcW w:w="2773" w:type="dxa"/>
          </w:tcPr>
          <w:p w14:paraId="33FC6788" w14:textId="3C3FA768" w:rsidR="00EB1912" w:rsidRPr="00536A20" w:rsidRDefault="00775D6B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_2687531</w:t>
            </w:r>
          </w:p>
        </w:tc>
      </w:tr>
      <w:tr w:rsidR="00EB1912" w:rsidRPr="00536A20" w14:paraId="5456A1D8" w14:textId="751C95AF" w:rsidTr="0087244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</w:tcPr>
          <w:p w14:paraId="30128620" w14:textId="42A0BE7C" w:rsidR="00EB1912" w:rsidRPr="00F625F5" w:rsidRDefault="00EB1912" w:rsidP="003B63F9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F625F5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Mouse anti-ACTIN</w:t>
            </w:r>
          </w:p>
        </w:tc>
        <w:tc>
          <w:tcPr>
            <w:tcW w:w="1583" w:type="dxa"/>
          </w:tcPr>
          <w:p w14:paraId="51B04680" w14:textId="71C02D30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llipore</w:t>
            </w:r>
          </w:p>
        </w:tc>
        <w:tc>
          <w:tcPr>
            <w:tcW w:w="1261" w:type="dxa"/>
          </w:tcPr>
          <w:p w14:paraId="728D8446" w14:textId="0B714683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B1501</w:t>
            </w:r>
          </w:p>
        </w:tc>
        <w:tc>
          <w:tcPr>
            <w:tcW w:w="1495" w:type="dxa"/>
          </w:tcPr>
          <w:p w14:paraId="3A186139" w14:textId="01F7F8FA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:10000</w:t>
            </w:r>
          </w:p>
        </w:tc>
        <w:tc>
          <w:tcPr>
            <w:tcW w:w="2773" w:type="dxa"/>
          </w:tcPr>
          <w:p w14:paraId="64A74D23" w14:textId="116BEDCC" w:rsidR="00EB1912" w:rsidRPr="00536A20" w:rsidRDefault="00775D6B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_2223041</w:t>
            </w:r>
          </w:p>
        </w:tc>
      </w:tr>
      <w:tr w:rsidR="00EB1912" w:rsidRPr="00536A20" w14:paraId="5E468657" w14:textId="01472D95" w:rsidTr="0087244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</w:tcPr>
          <w:p w14:paraId="08D49FE0" w14:textId="5D8B69C1" w:rsidR="00EB1912" w:rsidRPr="00F625F5" w:rsidRDefault="00EB1912" w:rsidP="003B63F9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F625F5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Anti-mouse IgG, HRP-linked</w:t>
            </w:r>
          </w:p>
        </w:tc>
        <w:tc>
          <w:tcPr>
            <w:tcW w:w="1583" w:type="dxa"/>
          </w:tcPr>
          <w:p w14:paraId="600614F6" w14:textId="41F44FDC" w:rsidR="00EB1912" w:rsidRPr="00536A20" w:rsidRDefault="00EB1912" w:rsidP="00BE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 Signaling</w:t>
            </w:r>
          </w:p>
        </w:tc>
        <w:tc>
          <w:tcPr>
            <w:tcW w:w="1261" w:type="dxa"/>
          </w:tcPr>
          <w:p w14:paraId="645F113C" w14:textId="0FE8DC54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76</w:t>
            </w:r>
          </w:p>
        </w:tc>
        <w:tc>
          <w:tcPr>
            <w:tcW w:w="1495" w:type="dxa"/>
          </w:tcPr>
          <w:p w14:paraId="2E250BE8" w14:textId="6B470814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:20000</w:t>
            </w:r>
          </w:p>
        </w:tc>
        <w:tc>
          <w:tcPr>
            <w:tcW w:w="2773" w:type="dxa"/>
          </w:tcPr>
          <w:p w14:paraId="22AC55E4" w14:textId="18981AC7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EB1912" w:rsidRPr="00536A20" w14:paraId="0D75A44B" w14:textId="4867DE7A" w:rsidTr="0087244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</w:tcPr>
          <w:p w14:paraId="30C0BB26" w14:textId="18FCFF4D" w:rsidR="00EB1912" w:rsidRPr="00F625F5" w:rsidRDefault="00EB1912" w:rsidP="003B63F9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F625F5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Anti-rabbit IgG, HRP-linked</w:t>
            </w:r>
          </w:p>
        </w:tc>
        <w:tc>
          <w:tcPr>
            <w:tcW w:w="1583" w:type="dxa"/>
          </w:tcPr>
          <w:p w14:paraId="6CD86151" w14:textId="5E8FCECE" w:rsidR="00EB1912" w:rsidRPr="00536A20" w:rsidRDefault="00EB1912" w:rsidP="00BE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 Signaling</w:t>
            </w:r>
          </w:p>
        </w:tc>
        <w:tc>
          <w:tcPr>
            <w:tcW w:w="1261" w:type="dxa"/>
          </w:tcPr>
          <w:p w14:paraId="441A4953" w14:textId="3ADF1241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74</w:t>
            </w:r>
          </w:p>
        </w:tc>
        <w:tc>
          <w:tcPr>
            <w:tcW w:w="1495" w:type="dxa"/>
          </w:tcPr>
          <w:p w14:paraId="3F7BDA61" w14:textId="208EF979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:20000</w:t>
            </w:r>
          </w:p>
        </w:tc>
        <w:tc>
          <w:tcPr>
            <w:tcW w:w="2773" w:type="dxa"/>
          </w:tcPr>
          <w:p w14:paraId="53CEBAB5" w14:textId="4E7C9E40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</w:tr>
      <w:tr w:rsidR="00EB1912" w:rsidRPr="00536A20" w14:paraId="49263078" w14:textId="3CDDA5BE" w:rsidTr="0087244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</w:tcPr>
          <w:p w14:paraId="2D868A8D" w14:textId="50B474D8" w:rsidR="00EB1912" w:rsidRPr="00F625F5" w:rsidRDefault="00EB1912" w:rsidP="003B63F9">
            <w:pP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F625F5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Anti-guinea pig IgG, HRP-linked</w:t>
            </w:r>
          </w:p>
        </w:tc>
        <w:tc>
          <w:tcPr>
            <w:tcW w:w="1583" w:type="dxa"/>
          </w:tcPr>
          <w:p w14:paraId="1D7E00D1" w14:textId="3F3EF20B" w:rsidR="00EB1912" w:rsidRPr="00536A20" w:rsidRDefault="00EB1912" w:rsidP="00BE48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Jackson </w:t>
            </w:r>
            <w:proofErr w:type="spellStart"/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munoResearch</w:t>
            </w:r>
            <w:proofErr w:type="spellEnd"/>
          </w:p>
        </w:tc>
        <w:tc>
          <w:tcPr>
            <w:tcW w:w="1261" w:type="dxa"/>
          </w:tcPr>
          <w:p w14:paraId="05F2113E" w14:textId="323B3284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-035-003</w:t>
            </w:r>
          </w:p>
        </w:tc>
        <w:tc>
          <w:tcPr>
            <w:tcW w:w="1495" w:type="dxa"/>
          </w:tcPr>
          <w:p w14:paraId="328C3DA8" w14:textId="280556B9" w:rsidR="00EB1912" w:rsidRPr="00536A20" w:rsidRDefault="00EB1912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:20000</w:t>
            </w:r>
          </w:p>
        </w:tc>
        <w:tc>
          <w:tcPr>
            <w:tcW w:w="2773" w:type="dxa"/>
          </w:tcPr>
          <w:p w14:paraId="1E2C4AC2" w14:textId="1DC79F56" w:rsidR="00EB1912" w:rsidRPr="00536A20" w:rsidRDefault="00775D6B" w:rsidP="003B63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6A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_2337402</w:t>
            </w:r>
          </w:p>
        </w:tc>
      </w:tr>
    </w:tbl>
    <w:p w14:paraId="327CDA62" w14:textId="77777777" w:rsidR="00415392" w:rsidRPr="00536A20" w:rsidRDefault="00415392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415392" w:rsidRPr="00536A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96E"/>
    <w:rsid w:val="00025B05"/>
    <w:rsid w:val="00052399"/>
    <w:rsid w:val="000C0C60"/>
    <w:rsid w:val="000E1AB0"/>
    <w:rsid w:val="00181A41"/>
    <w:rsid w:val="001F45BB"/>
    <w:rsid w:val="0023587D"/>
    <w:rsid w:val="00271531"/>
    <w:rsid w:val="003609AC"/>
    <w:rsid w:val="00370B4F"/>
    <w:rsid w:val="003B63F9"/>
    <w:rsid w:val="003C0B56"/>
    <w:rsid w:val="00415392"/>
    <w:rsid w:val="0042603E"/>
    <w:rsid w:val="0046409F"/>
    <w:rsid w:val="004A3A36"/>
    <w:rsid w:val="005013AB"/>
    <w:rsid w:val="00536A20"/>
    <w:rsid w:val="00577D36"/>
    <w:rsid w:val="00583299"/>
    <w:rsid w:val="005B2AEF"/>
    <w:rsid w:val="006D4C2E"/>
    <w:rsid w:val="006F22E2"/>
    <w:rsid w:val="007324F9"/>
    <w:rsid w:val="007709A8"/>
    <w:rsid w:val="00775D6B"/>
    <w:rsid w:val="007C05F3"/>
    <w:rsid w:val="008009F8"/>
    <w:rsid w:val="00855376"/>
    <w:rsid w:val="00872444"/>
    <w:rsid w:val="00896C61"/>
    <w:rsid w:val="008F51F2"/>
    <w:rsid w:val="00920466"/>
    <w:rsid w:val="009631E1"/>
    <w:rsid w:val="009675C2"/>
    <w:rsid w:val="00A012D7"/>
    <w:rsid w:val="00A841BC"/>
    <w:rsid w:val="00BE4899"/>
    <w:rsid w:val="00BE6770"/>
    <w:rsid w:val="00C01D41"/>
    <w:rsid w:val="00C52BA3"/>
    <w:rsid w:val="00D56452"/>
    <w:rsid w:val="00E031C2"/>
    <w:rsid w:val="00E3300F"/>
    <w:rsid w:val="00EB1912"/>
    <w:rsid w:val="00EB4897"/>
    <w:rsid w:val="00EF44FE"/>
    <w:rsid w:val="00F1061C"/>
    <w:rsid w:val="00F4496E"/>
    <w:rsid w:val="00F60C1D"/>
    <w:rsid w:val="00F625F5"/>
    <w:rsid w:val="00F8021A"/>
    <w:rsid w:val="00FB46EF"/>
    <w:rsid w:val="00FC1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78043C"/>
  <w15:chartTrackingRefBased/>
  <w15:docId w15:val="{C9F5D3BC-94E9-477B-BAB1-9C39022A4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49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1539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204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04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04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4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4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4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466"/>
    <w:rPr>
      <w:rFonts w:ascii="Segoe UI" w:hAnsi="Segoe UI" w:cs="Segoe UI"/>
      <w:sz w:val="18"/>
      <w:szCs w:val="18"/>
    </w:rPr>
  </w:style>
  <w:style w:type="table" w:styleId="GridTable1Light">
    <w:name w:val="Grid Table 1 Light"/>
    <w:basedOn w:val="TableNormal"/>
    <w:uiPriority w:val="46"/>
    <w:rsid w:val="00F625F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69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1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</Pages>
  <Words>153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Lind-Holm</dc:creator>
  <cp:keywords/>
  <dc:description/>
  <cp:lastModifiedBy>Alessandro Michelucci</cp:lastModifiedBy>
  <cp:revision>23</cp:revision>
  <dcterms:created xsi:type="dcterms:W3CDTF">2024-01-09T16:09:00Z</dcterms:created>
  <dcterms:modified xsi:type="dcterms:W3CDTF">2024-06-26T08:57:00Z</dcterms:modified>
</cp:coreProperties>
</file>